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5B10" w:rsidRDefault="00400E58">
      <w:r>
        <w:rPr>
          <w:b/>
        </w:rPr>
        <w:t>Supplementary data 1</w:t>
      </w:r>
      <w:bookmarkStart w:id="0" w:name="_GoBack"/>
      <w:bookmarkEnd w:id="0"/>
      <w:r w:rsidR="004C2259" w:rsidRPr="004C2259">
        <w:rPr>
          <w:b/>
        </w:rPr>
        <w:t>.</w:t>
      </w:r>
      <w:r w:rsidR="004C2259" w:rsidRPr="004C2259">
        <w:t xml:space="preserve"> </w:t>
      </w:r>
    </w:p>
    <w:tbl>
      <w:tblPr>
        <w:tblW w:w="9380" w:type="dxa"/>
        <w:tblLook w:val="04A0" w:firstRow="1" w:lastRow="0" w:firstColumn="1" w:lastColumn="0" w:noHBand="0" w:noVBand="1"/>
      </w:tblPr>
      <w:tblGrid>
        <w:gridCol w:w="1340"/>
        <w:gridCol w:w="1340"/>
        <w:gridCol w:w="1340"/>
        <w:gridCol w:w="1340"/>
        <w:gridCol w:w="1340"/>
        <w:gridCol w:w="1340"/>
        <w:gridCol w:w="1340"/>
      </w:tblGrid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TP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E2F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MUTY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CDKN2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JU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GADD45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PARP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EXO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MAPK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ERCC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CDC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EGR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DNT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POL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GTF2H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DDB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DDB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FEN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POLD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CCND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MRE11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AT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CHEK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CCND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CDKN1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SMUG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CDK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CDK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MDM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TD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UN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RFC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GTF2H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PO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BRCA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RFC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RB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ERCC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LIG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lastRenderedPageBreak/>
              <w:t>CUL4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TFDP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APEX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NFKB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FOXA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MNAT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MLH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POL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RAD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NEIL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BL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MP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NTHL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ERCC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E2F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RPA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TP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LIG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BRCA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RBBP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POL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GADD45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CDKN2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RAD23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CCNE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XRCC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ERCC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LIG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PNK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POLD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MSH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MSH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EGR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ERCC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PMS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XRCC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NHEJ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PC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JAG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E2F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TMPRSS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lastRenderedPageBreak/>
              <w:t>CHEK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RBX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XRCC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OGG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XP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MLH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CDC25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ACOX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POLQ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MBD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AT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RFC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RFC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NFKB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CCNA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NEIL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ERCC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CDK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MSH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CCN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RAD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EGR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E2F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CDKN1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CCND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POL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GTF2H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PMS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POL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POLD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RFC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CDK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SHFM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NEIL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EGR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POL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E2F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NB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CDKN2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CDKN2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GADD45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lastRenderedPageBreak/>
              <w:t>XP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RAD23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ABL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Notch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APEX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A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:rsidTr="004C2259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259">
              <w:rPr>
                <w:rFonts w:ascii="Calibri" w:eastAsia="Times New Roman" w:hAnsi="Calibri" w:cs="Calibri"/>
                <w:color w:val="000000"/>
              </w:rPr>
              <w:t>RPA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259" w:rsidRPr="004C2259" w:rsidRDefault="004C2259" w:rsidP="004C2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4C2259" w:rsidRDefault="004C2259"/>
    <w:sectPr w:rsidR="004C22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2259"/>
    <w:rsid w:val="002F6B4D"/>
    <w:rsid w:val="00400E58"/>
    <w:rsid w:val="004C2259"/>
    <w:rsid w:val="00D26F07"/>
    <w:rsid w:val="00D73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F6D8F"/>
  <w15:chartTrackingRefBased/>
  <w15:docId w15:val="{ED8CA9FC-FF0B-4EEA-ABA2-C3384095C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81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44</Words>
  <Characters>1395</Characters>
  <Application>Microsoft Office Word</Application>
  <DocSecurity>0</DocSecurity>
  <Lines>11</Lines>
  <Paragraphs>3</Paragraphs>
  <ScaleCrop>false</ScaleCrop>
  <Company>Tulane</Company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dav, Santosh</dc:creator>
  <cp:keywords/>
  <dc:description/>
  <cp:lastModifiedBy>Yadav, Santosh</cp:lastModifiedBy>
  <cp:revision>3</cp:revision>
  <dcterms:created xsi:type="dcterms:W3CDTF">2020-02-02T17:13:00Z</dcterms:created>
  <dcterms:modified xsi:type="dcterms:W3CDTF">2020-03-16T19:53:00Z</dcterms:modified>
</cp:coreProperties>
</file>